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4072"/>
        <w:gridCol w:w="1597"/>
        <w:gridCol w:w="2180"/>
        <w:gridCol w:w="1300"/>
      </w:tblGrid>
      <w:tr w:rsidR="00B01C5A" w:rsidRPr="00C16BCC" w:rsidTr="00BC6495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riab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Odds Ratio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p-value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05, 1.4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04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–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10, 1.76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94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9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202, 3.27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7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1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572, 6.68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4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661, 7.3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.1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4.327, 11.74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7.6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1.208, 27.89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3.5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7.719, 68.2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16.1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72.832, 185.23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4–199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998–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33, 1.7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64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2–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18, 1.97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7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6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82, 2.96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 and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–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82, 3.2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2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–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2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087, 4.6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2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–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1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086, 4.4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2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–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5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711, 7.1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–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6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775, 7.4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–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4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242, 4.87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–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8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53, 3.6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6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65, 2.7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0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106325" w:rsidRDefault="00B01C5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106325">
              <w:rPr>
                <w:rFonts w:cs="Arial"/>
                <w:i/>
                <w:color w:val="000000"/>
              </w:rPr>
              <w:t>Interactions between Sex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–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24, 3.7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9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–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3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56, 5.9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6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46, 4.1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97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Age and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10–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–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2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22, 2.8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58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10–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–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9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74, 4.23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04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10–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80, 2.1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6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20–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–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7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769, 8.09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20–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–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.4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615, 11.4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20–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7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10, 5.50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30–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–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6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264, 5.5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30–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–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9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399, 10.08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30–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–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7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02, 5.24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40–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–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2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92, 6.8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40–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–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2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021, 8.9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lastRenderedPageBreak/>
              <w:t>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4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216, 4.78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20, 4.3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8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3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577, 6.95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072, 4.1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00, 3.05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1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03, 2.95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17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75, 1.7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9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37, 2.3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74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72, 1.55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5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13, 1.14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66, 2.07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6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92, 1.67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69, 1.0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2</w:t>
            </w:r>
          </w:p>
        </w:tc>
      </w:tr>
      <w:tr w:rsidR="00B01C5A" w:rsidRPr="00C16BCC" w:rsidTr="00BC6495">
        <w:trPr>
          <w:trHeight w:val="300"/>
        </w:trPr>
        <w:tc>
          <w:tcPr>
            <w:tcW w:w="5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x, Age, and Ti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10, 2.25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36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03, 0.89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1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3, 1.4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26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07, 0.93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7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70, 0.5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2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02, 0.6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6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90, 1.57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6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05, 0.73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3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8, 1.19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15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36, 1.15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93, 0.6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6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4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68, 1.1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81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43, 1.25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091, 0.66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6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5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25, 0.82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87, 1.5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5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195, 1.37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85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6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78, 1.78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62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17, 2.5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47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9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60, 1.83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59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 xml:space="preserve">79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90, 1.85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1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1998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97, 2.5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4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2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5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21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27, 1.698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53</w:t>
            </w:r>
          </w:p>
        </w:tc>
      </w:tr>
      <w:tr w:rsidR="00B01C5A" w:rsidRPr="00C16BCC" w:rsidTr="00BC6495">
        <w:trPr>
          <w:trHeight w:val="300"/>
        </w:trPr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 xml:space="preserve">Ma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56, 2.40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C5A" w:rsidRPr="00C16BCC" w:rsidRDefault="00B01C5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71</w:t>
            </w:r>
          </w:p>
        </w:tc>
      </w:tr>
    </w:tbl>
    <w:p w:rsidR="00B01C5A" w:rsidRPr="00C16BCC" w:rsidRDefault="00B01C5A" w:rsidP="00B01C5A">
      <w:pPr>
        <w:pStyle w:val="BodyText"/>
        <w:spacing w:line="240" w:lineRule="auto"/>
        <w:ind w:left="180"/>
        <w:rPr>
          <w:rFonts w:cs="Arial"/>
          <w:sz w:val="24"/>
          <w:vertAlign w:val="superscript"/>
        </w:rPr>
      </w:pPr>
      <w:r w:rsidRPr="00C16BCC">
        <w:rPr>
          <w:rFonts w:cs="Arial"/>
          <w:sz w:val="24"/>
          <w:vertAlign w:val="superscript"/>
        </w:rPr>
        <w:t xml:space="preserve">a </w:t>
      </w:r>
      <w:r w:rsidRPr="00106325">
        <w:rPr>
          <w:rFonts w:cs="Arial"/>
          <w:sz w:val="24"/>
        </w:rPr>
        <w:t xml:space="preserve">Logistic regression of adult death on sex, age, and time period. Unit of analysis is </w:t>
      </w:r>
      <w:r>
        <w:rPr>
          <w:rFonts w:cs="Arial"/>
          <w:sz w:val="24"/>
        </w:rPr>
        <w:t>“</w:t>
      </w:r>
      <w:r w:rsidRPr="00106325">
        <w:rPr>
          <w:rFonts w:cs="Arial"/>
          <w:sz w:val="24"/>
        </w:rPr>
        <w:t>person-year.</w:t>
      </w:r>
      <w:r>
        <w:rPr>
          <w:rFonts w:cs="Arial"/>
          <w:sz w:val="24"/>
        </w:rPr>
        <w:t>”</w:t>
      </w:r>
      <w:r w:rsidRPr="00106325">
        <w:rPr>
          <w:rFonts w:cs="Arial"/>
          <w:sz w:val="24"/>
        </w:rPr>
        <w:t xml:space="preserve"> Explanatory variables </w:t>
      </w:r>
      <w:r>
        <w:rPr>
          <w:rFonts w:cs="Arial"/>
          <w:sz w:val="24"/>
        </w:rPr>
        <w:t xml:space="preserve">are </w:t>
      </w:r>
      <w:r w:rsidRPr="00106325">
        <w:rPr>
          <w:rFonts w:cs="Arial"/>
          <w:sz w:val="24"/>
        </w:rPr>
        <w:t>defined at beginning of each year.</w:t>
      </w:r>
      <w:r w:rsidRPr="00C16BCC">
        <w:rPr>
          <w:rFonts w:cs="Arial"/>
          <w:sz w:val="24"/>
          <w:vertAlign w:val="superscript"/>
        </w:rPr>
        <w:t xml:space="preserve"> </w:t>
      </w:r>
    </w:p>
    <w:p w:rsidR="009654B1" w:rsidRDefault="009654B1">
      <w:bookmarkStart w:id="0" w:name="_GoBack"/>
      <w:bookmarkEnd w:id="0"/>
    </w:p>
    <w:sectPr w:rsidR="009654B1" w:rsidSect="009A25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C5A"/>
    <w:rsid w:val="009654B1"/>
    <w:rsid w:val="009A2585"/>
    <w:rsid w:val="00B0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18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C5A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01C5A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B01C5A"/>
    <w:rPr>
      <w:rFonts w:ascii="Arial" w:eastAsia="Times New Roman" w:hAnsi="Arial" w:cs="Verdana"/>
      <w:spacing w:val="-2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C5A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01C5A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B01C5A"/>
    <w:rPr>
      <w:rFonts w:ascii="Arial" w:eastAsia="Times New Roman" w:hAnsi="Arial" w:cs="Verdana"/>
      <w:spacing w:val="-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336</Characters>
  <Application>Microsoft Macintosh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4-06-02T19:32:00Z</dcterms:created>
  <dcterms:modified xsi:type="dcterms:W3CDTF">2014-06-02T19:32:00Z</dcterms:modified>
</cp:coreProperties>
</file>